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E27" w:rsidRDefault="00CF7E27" w:rsidP="00CF7E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1</w:t>
      </w:r>
      <w:r w:rsidRPr="00FB51BE">
        <w:rPr>
          <w:rFonts w:ascii="Times New Roman" w:hAnsi="Times New Roman" w:cs="Times New Roman"/>
          <w:b/>
          <w:sz w:val="24"/>
          <w:szCs w:val="24"/>
        </w:rPr>
        <w:t>.</w:t>
      </w:r>
      <w:r w:rsidRPr="00FB51BE">
        <w:rPr>
          <w:rFonts w:ascii="Times New Roman" w:hAnsi="Times New Roman" w:cs="Times New Roman"/>
          <w:sz w:val="24"/>
          <w:szCs w:val="24"/>
        </w:rPr>
        <w:t xml:space="preserve"> Specimens used for morphological comparisons. For each specimen we present the museum number</w:t>
      </w:r>
      <w:r>
        <w:rPr>
          <w:rFonts w:ascii="Times New Roman" w:hAnsi="Times New Roman" w:cs="Times New Roman"/>
          <w:sz w:val="24"/>
          <w:szCs w:val="24"/>
        </w:rPr>
        <w:t xml:space="preserve"> and locality.</w:t>
      </w:r>
    </w:p>
    <w:p w:rsidR="00CF7E27" w:rsidRPr="00FB51BE" w:rsidRDefault="00CF7E27" w:rsidP="00CF7E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1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5"/>
        <w:gridCol w:w="3510"/>
        <w:gridCol w:w="5585"/>
      </w:tblGrid>
      <w:tr w:rsidR="00CF7E27" w:rsidRPr="00FB51BE" w:rsidTr="000451DB">
        <w:trPr>
          <w:trHeight w:val="315"/>
          <w:jc w:val="center"/>
        </w:trPr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Museum numbe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Species</w:t>
            </w:r>
          </w:p>
        </w:tc>
        <w:tc>
          <w:tcPr>
            <w:tcW w:w="55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  <w:t>Locality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tcBorders>
              <w:top w:val="single" w:sz="4" w:space="0" w:color="auto"/>
            </w:tcBorders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DHMECN9667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andinognomus</w:t>
            </w:r>
            <w:proofErr w:type="spellEnd"/>
          </w:p>
        </w:tc>
        <w:tc>
          <w:tcPr>
            <w:tcW w:w="5585" w:type="dxa"/>
            <w:tcBorders>
              <w:top w:val="single" w:sz="4" w:space="0" w:color="auto"/>
            </w:tcBorders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Zamora Chinchipe, Urdaneta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DHMECN9677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andinognomus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Zamora Chinchipe, Urdaneta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DHMECN9683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andinognomus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Zamora Chinchipe, Urdaneta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46740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bambu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Cañar, La Libertad, Reserva Mazar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46704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bambu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Cañar, La Libertad, Reserva Mazar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46710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bambu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Cañar, La Libertad, Reserva Mazar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KU142151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colodactylus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Loja, Abra del Zamora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KU142160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colodactylus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Loja, Abra del Zamora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68408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mazar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Cañar, La libertad 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68403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mazar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Cañar, La libertad 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68390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mazar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Cañar, La libertad 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68393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mazar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Cañar, La libertad 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68368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mazar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Cañar, La libertad 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68406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mazar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Cañar, La libertad 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68384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mazar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Cañar, La libertad 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27556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mazar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Cañar, La libertad 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27553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mazar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Cañar, La libertad 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27554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mazar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Cañar, La libertad 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27493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mazar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Cañar,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Rumiloma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Reserva Mazar 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6A444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 65025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muranunka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Zamora Chinchipe, Nuev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Paraiso</w:t>
            </w:r>
            <w:proofErr w:type="spellEnd"/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A77F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A40783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orestes</w:t>
            </w:r>
            <w:proofErr w:type="spellEnd"/>
          </w:p>
        </w:tc>
        <w:tc>
          <w:tcPr>
            <w:tcW w:w="5585" w:type="dxa"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Azua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Sigsig</w:t>
            </w:r>
            <w:proofErr w:type="spellEnd"/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  <w:hideMark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KU141998</w:t>
            </w:r>
          </w:p>
        </w:tc>
        <w:tc>
          <w:tcPr>
            <w:tcW w:w="3510" w:type="dxa"/>
            <w:noWrap/>
            <w:vAlign w:val="center"/>
            <w:hideMark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1326D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s-EC"/>
              </w:rPr>
              <w:t>sp</w:t>
            </w:r>
            <w:r w:rsidR="001326D9" w:rsidRPr="001326D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s-EC"/>
              </w:rPr>
              <w:t>.</w:t>
            </w:r>
          </w:p>
        </w:tc>
        <w:tc>
          <w:tcPr>
            <w:tcW w:w="5585" w:type="dxa"/>
            <w:vAlign w:val="center"/>
            <w:hideMark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Loja, Urdaneta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  <w:hideMark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KU142002</w:t>
            </w:r>
          </w:p>
        </w:tc>
        <w:tc>
          <w:tcPr>
            <w:tcW w:w="3510" w:type="dxa"/>
            <w:noWrap/>
            <w:vAlign w:val="center"/>
            <w:hideMark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1326D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s-EC"/>
              </w:rPr>
              <w:t>sp</w:t>
            </w:r>
            <w:r w:rsidR="001326D9" w:rsidRPr="001326D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s-EC"/>
              </w:rPr>
              <w:t>.</w:t>
            </w:r>
          </w:p>
        </w:tc>
        <w:tc>
          <w:tcPr>
            <w:tcW w:w="5585" w:type="dxa"/>
            <w:noWrap/>
            <w:vAlign w:val="center"/>
            <w:hideMark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Loja, Urdaneta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KU14200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1326D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s-EC"/>
              </w:rPr>
              <w:t>sp</w:t>
            </w:r>
            <w:r w:rsidR="001326D9" w:rsidRPr="001326D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s-EC"/>
              </w:rPr>
              <w:t>.</w:t>
            </w:r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Loja, Urdaneta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D47C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 45556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1326D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s-EC"/>
              </w:rPr>
              <w:t>sp</w:t>
            </w:r>
            <w:r w:rsidR="001326D9" w:rsidRPr="001326D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s-EC"/>
              </w:rPr>
              <w:t>.</w:t>
            </w:r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Loja, Lagunas del Compadre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DHMECN 12232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aturnino</w:t>
            </w:r>
            <w:bookmarkStart w:id="0" w:name="_GoBack"/>
            <w:bookmarkEnd w:id="0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i</w:t>
            </w:r>
            <w:proofErr w:type="spellEnd"/>
          </w:p>
        </w:tc>
        <w:tc>
          <w:tcPr>
            <w:tcW w:w="5585" w:type="dxa"/>
            <w:noWrap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BA5101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Morona Santiago, Cerro </w:t>
            </w:r>
            <w:proofErr w:type="spellStart"/>
            <w:r w:rsidRPr="00BA5101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Sambalan</w:t>
            </w:r>
            <w:proofErr w:type="spellEnd"/>
            <w:r w:rsidRPr="00BA5101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A77F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DHMECN 12235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aturninoi</w:t>
            </w:r>
            <w:proofErr w:type="spellEnd"/>
          </w:p>
        </w:tc>
        <w:tc>
          <w:tcPr>
            <w:tcW w:w="5585" w:type="dxa"/>
            <w:noWrap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BA5101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Morona Santiago, Cerro </w:t>
            </w:r>
            <w:proofErr w:type="spellStart"/>
            <w:r w:rsidRPr="00BA5101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Sambalan</w:t>
            </w:r>
            <w:proofErr w:type="spellEnd"/>
            <w:r w:rsidRPr="00BA5101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A77F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DHMECN 12231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aturninoi</w:t>
            </w:r>
            <w:proofErr w:type="spellEnd"/>
          </w:p>
        </w:tc>
        <w:tc>
          <w:tcPr>
            <w:tcW w:w="5585" w:type="dxa"/>
            <w:noWrap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BA5101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Morona Santiago, Cerro </w:t>
            </w:r>
            <w:proofErr w:type="spellStart"/>
            <w:r w:rsidRPr="00BA5101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Sambalan</w:t>
            </w:r>
            <w:proofErr w:type="spellEnd"/>
            <w:r w:rsidRPr="00BA5101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A77F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DHMECN12233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aturninoi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Morona Santiago, </w:t>
            </w: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Cerro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Sambalan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6A4447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26"/>
                <w:szCs w:val="26"/>
              </w:rPr>
            </w:pPr>
            <w:r w:rsidRPr="006A4447">
              <w:rPr>
                <w:rFonts w:ascii="Times New Roman" w:hAnsi="Times New Roman" w:cs="Times New Roman"/>
                <w:color w:val="333333"/>
                <w:sz w:val="26"/>
                <w:szCs w:val="26"/>
              </w:rPr>
              <w:t>DHMECN12234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aturninoi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Morona Santiago, </w:t>
            </w: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Cerro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Sambalan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,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6A4447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26"/>
                <w:szCs w:val="26"/>
              </w:rPr>
            </w:pPr>
            <w:r w:rsidRPr="006A4447">
              <w:rPr>
                <w:rFonts w:ascii="Times New Roman" w:hAnsi="Times New Roman" w:cs="Times New Roman"/>
                <w:color w:val="333333"/>
                <w:sz w:val="26"/>
                <w:szCs w:val="26"/>
              </w:rPr>
              <w:t>DHMECN12237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aturninoi</w:t>
            </w:r>
            <w:proofErr w:type="spellEnd"/>
          </w:p>
        </w:tc>
        <w:tc>
          <w:tcPr>
            <w:tcW w:w="5585" w:type="dxa"/>
            <w:noWrap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CB531B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Morona Santiago, Cerro </w:t>
            </w:r>
            <w:proofErr w:type="spellStart"/>
            <w:r w:rsidRPr="00CB531B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Sambalan</w:t>
            </w:r>
            <w:proofErr w:type="spellEnd"/>
            <w:r w:rsidRPr="00CB531B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6A4447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26"/>
                <w:szCs w:val="26"/>
              </w:rPr>
            </w:pPr>
            <w:r w:rsidRPr="006A4447">
              <w:rPr>
                <w:rFonts w:ascii="Times New Roman" w:hAnsi="Times New Roman" w:cs="Times New Roman"/>
                <w:color w:val="333333"/>
                <w:sz w:val="26"/>
                <w:szCs w:val="26"/>
              </w:rPr>
              <w:t>DHMECN12238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aturninoi</w:t>
            </w:r>
            <w:proofErr w:type="spellEnd"/>
          </w:p>
        </w:tc>
        <w:tc>
          <w:tcPr>
            <w:tcW w:w="5585" w:type="dxa"/>
            <w:noWrap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CB531B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Morona Santiago, Cerro </w:t>
            </w:r>
            <w:proofErr w:type="spellStart"/>
            <w:r w:rsidRPr="00CB531B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Sambalan</w:t>
            </w:r>
            <w:proofErr w:type="spellEnd"/>
            <w:r w:rsidRPr="00CB531B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6A4447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26"/>
                <w:szCs w:val="26"/>
              </w:rPr>
            </w:pPr>
            <w:r w:rsidRPr="006A4447">
              <w:rPr>
                <w:rFonts w:ascii="Times New Roman" w:hAnsi="Times New Roman" w:cs="Times New Roman"/>
                <w:color w:val="333333"/>
                <w:sz w:val="26"/>
                <w:szCs w:val="26"/>
              </w:rPr>
              <w:t>DHMECN12247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aturninoi</w:t>
            </w:r>
            <w:proofErr w:type="spellEnd"/>
          </w:p>
        </w:tc>
        <w:tc>
          <w:tcPr>
            <w:tcW w:w="5585" w:type="dxa"/>
            <w:noWrap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CB531B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Morona Santiago, Cerro </w:t>
            </w:r>
            <w:proofErr w:type="spellStart"/>
            <w:r w:rsidRPr="00CB531B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Sambalan</w:t>
            </w:r>
            <w:proofErr w:type="spellEnd"/>
            <w:r w:rsidRPr="00CB531B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A4465A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26"/>
                <w:szCs w:val="26"/>
              </w:rPr>
            </w:pPr>
            <w:r w:rsidRPr="00A4465A">
              <w:rPr>
                <w:rFonts w:ascii="Times New Roman" w:hAnsi="Times New Roman" w:cs="Times New Roman"/>
                <w:color w:val="333333"/>
                <w:sz w:val="26"/>
                <w:szCs w:val="26"/>
              </w:rPr>
              <w:t>DHMECN 10745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tinajillas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Morona Santiago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Tinajillas</w:t>
            </w:r>
            <w:proofErr w:type="spellEnd"/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A4465A" w:rsidRDefault="00CF7E27" w:rsidP="000451DB">
            <w:pPr>
              <w:spacing w:after="0"/>
              <w:rPr>
                <w:rFonts w:ascii="Times New Roman" w:hAnsi="Times New Roman" w:cs="Times New Roman"/>
                <w:color w:val="333333"/>
                <w:sz w:val="26"/>
                <w:szCs w:val="26"/>
              </w:rPr>
            </w:pPr>
            <w:r w:rsidRPr="00A4465A">
              <w:rPr>
                <w:rFonts w:ascii="Times New Roman" w:hAnsi="Times New Roman" w:cs="Times New Roman"/>
                <w:color w:val="333333"/>
                <w:sz w:val="26"/>
                <w:szCs w:val="26"/>
              </w:rPr>
              <w:t>DHMECN 10746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tinajillas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Morona Santiago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Tinajillas</w:t>
            </w:r>
            <w:proofErr w:type="spellEnd"/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A4465A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26"/>
                <w:szCs w:val="26"/>
              </w:rPr>
            </w:pPr>
            <w:r w:rsidRPr="00A4465A">
              <w:rPr>
                <w:rFonts w:ascii="Times New Roman" w:hAnsi="Times New Roman" w:cs="Times New Roman"/>
                <w:color w:val="333333"/>
                <w:sz w:val="26"/>
                <w:szCs w:val="26"/>
              </w:rPr>
              <w:t>MZUA.An0968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tinajillas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Morona Santiago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Tinajillas</w:t>
            </w:r>
            <w:proofErr w:type="spellEnd"/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A4465A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26"/>
                <w:szCs w:val="26"/>
              </w:rPr>
            </w:pPr>
            <w:r w:rsidRPr="00A4465A">
              <w:rPr>
                <w:rFonts w:ascii="Times New Roman" w:hAnsi="Times New Roman" w:cs="Times New Roman"/>
                <w:color w:val="333333"/>
                <w:sz w:val="26"/>
                <w:szCs w:val="26"/>
              </w:rPr>
              <w:lastRenderedPageBreak/>
              <w:t>MZUA.An0969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tinajillas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Morona Santiago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Tinajillas</w:t>
            </w:r>
            <w:proofErr w:type="spellEnd"/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A4465A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26"/>
                <w:szCs w:val="26"/>
              </w:rPr>
            </w:pPr>
            <w:r w:rsidRPr="00A4465A">
              <w:rPr>
                <w:rFonts w:ascii="Times New Roman" w:hAnsi="Times New Roman" w:cs="Times New Roman"/>
                <w:color w:val="333333"/>
                <w:sz w:val="26"/>
                <w:szCs w:val="26"/>
              </w:rPr>
              <w:t>MZUA.An1126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tinajillas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Morona Santiago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Tinajillas</w:t>
            </w:r>
            <w:proofErr w:type="spellEnd"/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A4465A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26"/>
                <w:szCs w:val="26"/>
              </w:rPr>
            </w:pPr>
            <w:r w:rsidRPr="00A4465A">
              <w:rPr>
                <w:rFonts w:ascii="Times New Roman" w:hAnsi="Times New Roman" w:cs="Times New Roman"/>
                <w:color w:val="333333"/>
                <w:sz w:val="26"/>
                <w:szCs w:val="26"/>
              </w:rPr>
              <w:t>MZUA.An1127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tinajillas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Morona Santiago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Tinajillas</w:t>
            </w:r>
            <w:proofErr w:type="spellEnd"/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37665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imonbolivari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Bolivar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Bosque Protector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Cashca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 Totoras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37666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imonbolivari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Bolivar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Bosque Protector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Cashca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 Totoras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37667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imonbolivari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Bolivar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Bosque Protector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Cashca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 Totoras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A57374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imonbolivari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Bolivar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Bosque Protector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Cashca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 Totoras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A57375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imonbolivari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Bolivar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Bosque Protector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Cashca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 Totoras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QCAZA64884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simonbolivari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Bolivar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, Bosque Protector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Cashca</w:t>
            </w:r>
            <w:proofErr w:type="spellEnd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 Totoras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ZUA.AN.2492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tiktik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Loja, Urdaneta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ZUA.AN.2495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tiktik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Loja, Urdaneta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ZUA.AN.2496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tiktik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Loja, Urdaneta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ZUA.AN.2498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tiktik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Loja, Urdaneta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UTPL239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tiktik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Loja, Urdaneta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UTPL251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tiktik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Loja, Urdaneta</w:t>
            </w:r>
          </w:p>
        </w:tc>
      </w:tr>
      <w:tr w:rsidR="00CF7E27" w:rsidRPr="00FB51BE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UTPL245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tiktik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Loja, Urdaneta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KU120082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vidua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Zamora Chinchipe, 15 Km E Loja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KU120090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vidua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Ecuador: Zamora Chinchipe, 15 Km E Loja</w:t>
            </w:r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UTPL147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vidua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Loja, Bosque Protector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Washapamba</w:t>
            </w:r>
            <w:proofErr w:type="spellEnd"/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UTPL148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vidua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Loja, Bosque Protector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Washapamba</w:t>
            </w:r>
            <w:proofErr w:type="spellEnd"/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UTPL156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vidua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Loja, Bosque Protector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Washapamba</w:t>
            </w:r>
            <w:proofErr w:type="spellEnd"/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UTPL173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vidua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Loja, Bosque Protector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Washapamba</w:t>
            </w:r>
            <w:proofErr w:type="spellEnd"/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UTPL143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vidua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Loja, Bosque Protector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Washapamba</w:t>
            </w:r>
            <w:proofErr w:type="spellEnd"/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UTPL146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vidua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Loja, Bosque Protector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Washapamba</w:t>
            </w:r>
            <w:proofErr w:type="spellEnd"/>
          </w:p>
        </w:tc>
      </w:tr>
      <w:tr w:rsidR="00CF7E27" w:rsidRPr="00CF7E27" w:rsidTr="000451DB">
        <w:trPr>
          <w:trHeight w:val="315"/>
          <w:jc w:val="center"/>
        </w:trPr>
        <w:tc>
          <w:tcPr>
            <w:tcW w:w="200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C"/>
              </w:rPr>
              <w:t>MUTPL152</w:t>
            </w:r>
          </w:p>
        </w:tc>
        <w:tc>
          <w:tcPr>
            <w:tcW w:w="3510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Pristimantis</w:t>
            </w:r>
            <w:proofErr w:type="spellEnd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 xml:space="preserve"> </w:t>
            </w:r>
            <w:proofErr w:type="spellStart"/>
            <w:r w:rsidRPr="00FB51B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s-EC"/>
              </w:rPr>
              <w:t>vidua</w:t>
            </w:r>
            <w:proofErr w:type="spellEnd"/>
          </w:p>
        </w:tc>
        <w:tc>
          <w:tcPr>
            <w:tcW w:w="5585" w:type="dxa"/>
            <w:noWrap/>
            <w:vAlign w:val="center"/>
          </w:tcPr>
          <w:p w:rsidR="00CF7E27" w:rsidRPr="00FB51BE" w:rsidRDefault="00CF7E27" w:rsidP="000451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</w:pPr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 xml:space="preserve">Ecuador: Loja, Bosque Protector </w:t>
            </w:r>
            <w:proofErr w:type="spellStart"/>
            <w:r w:rsidRPr="00FB51BE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es-EC"/>
              </w:rPr>
              <w:t>Washapamba</w:t>
            </w:r>
            <w:proofErr w:type="spellEnd"/>
          </w:p>
        </w:tc>
      </w:tr>
    </w:tbl>
    <w:p w:rsidR="00C315AC" w:rsidRPr="00CF7E27" w:rsidRDefault="00C315AC">
      <w:pPr>
        <w:rPr>
          <w:lang w:val="es-EC"/>
        </w:rPr>
      </w:pPr>
    </w:p>
    <w:sectPr w:rsidR="00C315AC" w:rsidRPr="00CF7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E27"/>
    <w:rsid w:val="001326D9"/>
    <w:rsid w:val="00C315AC"/>
    <w:rsid w:val="00CF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051B16-08E5-4A1A-9BC9-3E4E6C3EC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E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7</Words>
  <Characters>3747</Characters>
  <Application>Microsoft Office Word</Application>
  <DocSecurity>0</DocSecurity>
  <Lines>31</Lines>
  <Paragraphs>8</Paragraphs>
  <ScaleCrop>false</ScaleCrop>
  <Company/>
  <LinksUpToDate>false</LinksUpToDate>
  <CharactersWithSpaces>4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ZSEF PAUL SZÉKELY</dc:creator>
  <cp:keywords/>
  <dc:description/>
  <cp:lastModifiedBy>JÓZSEF PAUL SZÉKELY</cp:lastModifiedBy>
  <cp:revision>2</cp:revision>
  <dcterms:created xsi:type="dcterms:W3CDTF">2019-04-03T01:38:00Z</dcterms:created>
  <dcterms:modified xsi:type="dcterms:W3CDTF">2019-04-03T01:40:00Z</dcterms:modified>
</cp:coreProperties>
</file>